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976"/>
        <w:gridCol w:w="8224"/>
        <w:gridCol w:w="2758"/>
      </w:tblGrid>
      <w:tr w:rsidR="001937F6" w:rsidRPr="00201FB0" w14:paraId="0F7955A2" w14:textId="77777777" w:rsidTr="00EE0D27">
        <w:tc>
          <w:tcPr>
            <w:tcW w:w="10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99493D" w14:textId="41123176" w:rsidR="001937F6" w:rsidRPr="00EE0D27" w:rsidRDefault="00EE0D27" w:rsidP="001C766C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Reasons explaining each h</w:t>
            </w:r>
            <w:r w:rsidR="008D48FC" w:rsidRPr="00EE0D27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ealthcare seeking behaviour type </w:t>
            </w:r>
          </w:p>
        </w:tc>
        <w:tc>
          <w:tcPr>
            <w:tcW w:w="29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8FA196" w14:textId="77777777" w:rsidR="001937F6" w:rsidRDefault="008D48FC" w:rsidP="001C766C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E0D27">
              <w:rPr>
                <w:rFonts w:cstheme="minorHAnsi"/>
                <w:b/>
                <w:bCs/>
                <w:sz w:val="24"/>
                <w:szCs w:val="24"/>
              </w:rPr>
              <w:t>Quotes</w:t>
            </w:r>
          </w:p>
          <w:p w14:paraId="659B9A60" w14:textId="6C36E363" w:rsidR="00EE0D27" w:rsidRPr="00EE0D27" w:rsidRDefault="00EE0D27" w:rsidP="001C766C">
            <w:pPr>
              <w:tabs>
                <w:tab w:val="left" w:pos="950"/>
              </w:tabs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9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2B1F7F" w14:textId="359BEF45" w:rsidR="001937F6" w:rsidRPr="00201FB0" w:rsidRDefault="008D48FC" w:rsidP="001C766C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01FB0">
              <w:rPr>
                <w:rFonts w:cstheme="minorHAnsi"/>
                <w:b/>
                <w:bCs/>
                <w:sz w:val="24"/>
                <w:szCs w:val="24"/>
                <w:lang w:val="en-GB"/>
              </w:rPr>
              <w:t>Participants</w:t>
            </w:r>
            <w:r w:rsidR="00201FB0" w:rsidRPr="00201FB0">
              <w:rPr>
                <w:rFonts w:cstheme="minorHAnsi"/>
                <w:b/>
                <w:bCs/>
                <w:sz w:val="24"/>
                <w:szCs w:val="24"/>
                <w:lang w:val="en-GB"/>
              </w:rPr>
              <w:t>: gender, age and c</w:t>
            </w:r>
            <w:r w:rsidR="00201FB0">
              <w:rPr>
                <w:rFonts w:cstheme="minorHAnsi"/>
                <w:b/>
                <w:bCs/>
                <w:sz w:val="24"/>
                <w:szCs w:val="24"/>
                <w:lang w:val="en-GB"/>
              </w:rPr>
              <w:t>ountry of origin</w:t>
            </w:r>
          </w:p>
          <w:p w14:paraId="1D7E4066" w14:textId="48A3CE38" w:rsidR="00EE0D27" w:rsidRPr="00201FB0" w:rsidRDefault="00EE0D27" w:rsidP="001C766C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937F6" w:rsidRPr="008D48FC" w14:paraId="4B234658" w14:textId="77777777" w:rsidTr="00EE0D27">
        <w:tc>
          <w:tcPr>
            <w:tcW w:w="1066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BFE05CD" w14:textId="77777777" w:rsidR="008D48FC" w:rsidRPr="00201FB0" w:rsidRDefault="008D48FC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1ECB709C" w14:textId="76BDD76A" w:rsidR="00CC1EC1" w:rsidRPr="008D48FC" w:rsidRDefault="008D48FC" w:rsidP="001C766C">
            <w:pPr>
              <w:spacing w:line="276" w:lineRule="auto"/>
              <w:rPr>
                <w:rFonts w:cstheme="minorHAnsi"/>
                <w:b/>
                <w:bCs/>
              </w:rPr>
            </w:pPr>
            <w:r w:rsidRPr="008D48FC">
              <w:rPr>
                <w:rFonts w:cstheme="minorHAnsi"/>
                <w:b/>
                <w:bCs/>
              </w:rPr>
              <w:t>Inhibited HCSB</w:t>
            </w:r>
          </w:p>
          <w:p w14:paraId="3CD6F3C1" w14:textId="47799810" w:rsidR="008D48FC" w:rsidRPr="008D48FC" w:rsidRDefault="008D48FC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9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520D08" w14:textId="523CBD55" w:rsidR="001937F6" w:rsidRPr="008D48FC" w:rsidRDefault="001937F6" w:rsidP="001C766C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FCA9E2E" w14:textId="1B9D7596" w:rsidR="001937F6" w:rsidRPr="008D48FC" w:rsidRDefault="001937F6" w:rsidP="001C766C">
            <w:pPr>
              <w:spacing w:line="276" w:lineRule="auto"/>
              <w:rPr>
                <w:rFonts w:cstheme="minorHAnsi"/>
              </w:rPr>
            </w:pPr>
          </w:p>
        </w:tc>
      </w:tr>
      <w:tr w:rsidR="001937F6" w:rsidRPr="008D48FC" w14:paraId="5FCDECA2" w14:textId="77777777" w:rsidTr="00EE0D27">
        <w:tc>
          <w:tcPr>
            <w:tcW w:w="1066" w:type="pct"/>
            <w:tcBorders>
              <w:top w:val="single" w:sz="12" w:space="0" w:color="auto"/>
            </w:tcBorders>
          </w:tcPr>
          <w:p w14:paraId="434A3827" w14:textId="77777777" w:rsidR="001937F6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Fear of hospitals and of the possible implications of diagnosis</w:t>
            </w:r>
          </w:p>
          <w:p w14:paraId="234E6CB8" w14:textId="59985037" w:rsidR="00CC1EC1" w:rsidRPr="008D48FC" w:rsidRDefault="00CC1EC1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946" w:type="pct"/>
            <w:tcBorders>
              <w:top w:val="single" w:sz="12" w:space="0" w:color="auto"/>
            </w:tcBorders>
          </w:tcPr>
          <w:p w14:paraId="12ADA504" w14:textId="042723E9" w:rsidR="001937F6" w:rsidRPr="008D48FC" w:rsidRDefault="00444435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 I knew I was sick but I didn´t want to go to the hospital… maybe I was afraid… of knowing… I</w:t>
            </w:r>
            <w:r w:rsidR="003F4B08" w:rsidRPr="008D48FC">
              <w:rPr>
                <w:rFonts w:cstheme="minorHAnsi"/>
                <w:i/>
                <w:iCs/>
                <w:lang w:val="en-GB"/>
              </w:rPr>
              <w:t xml:space="preserve"> 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started to lose weight suddenly.” </w:t>
            </w:r>
          </w:p>
        </w:tc>
        <w:tc>
          <w:tcPr>
            <w:tcW w:w="988" w:type="pct"/>
            <w:tcBorders>
              <w:top w:val="single" w:sz="12" w:space="0" w:color="auto"/>
            </w:tcBorders>
          </w:tcPr>
          <w:p w14:paraId="2AA03996" w14:textId="72C241E3" w:rsidR="001937F6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8, male, age 28, Portugal</w:t>
            </w:r>
          </w:p>
        </w:tc>
      </w:tr>
      <w:tr w:rsidR="001937F6" w:rsidRPr="001C766C" w14:paraId="1FCEA983" w14:textId="77777777" w:rsidTr="00EE0D27">
        <w:tc>
          <w:tcPr>
            <w:tcW w:w="1066" w:type="pct"/>
          </w:tcPr>
          <w:p w14:paraId="4816DA28" w14:textId="3EC1D575" w:rsidR="00444435" w:rsidRPr="008D48FC" w:rsidRDefault="00444435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The</w:t>
            </w:r>
            <w:r w:rsidR="0018697C" w:rsidRPr="008D48FC">
              <w:rPr>
                <w:rFonts w:cstheme="minorHAnsi"/>
                <w:lang w:val="en-GB"/>
              </w:rPr>
              <w:t xml:space="preserve"> </w:t>
            </w:r>
            <w:r w:rsidRPr="008D48FC">
              <w:rPr>
                <w:rFonts w:cstheme="minorHAnsi"/>
                <w:lang w:val="en-GB"/>
              </w:rPr>
              <w:t>patient surrendering to the situation created by illness and assuming an attitude of inertia</w:t>
            </w:r>
          </w:p>
          <w:p w14:paraId="79FBE514" w14:textId="77777777" w:rsidR="001937F6" w:rsidRPr="008D48FC" w:rsidRDefault="001937F6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946" w:type="pct"/>
          </w:tcPr>
          <w:p w14:paraId="3974EF93" w14:textId="689C45AF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“I just stayed at home sleeping, nothing more”</w:t>
            </w:r>
            <w:r w:rsidR="004A2A26">
              <w:rPr>
                <w:rFonts w:cstheme="minorHAnsi"/>
                <w:i/>
                <w:iCs/>
                <w:lang w:val="en-GB"/>
              </w:rPr>
              <w:t>.</w:t>
            </w:r>
          </w:p>
          <w:p w14:paraId="21BEAB27" w14:textId="77777777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  <w:p w14:paraId="1A7BB620" w14:textId="46167664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I had been thinking for 2-3 months that it was a pulmonary disease, a flu… that it would go away… until the point I could not go up the stairs”</w:t>
            </w:r>
            <w:r w:rsidR="004A2A26">
              <w:rPr>
                <w:rFonts w:cstheme="minorHAnsi"/>
                <w:i/>
                <w:iCs/>
                <w:lang w:val="en-GB"/>
              </w:rPr>
              <w:t>.</w:t>
            </w:r>
          </w:p>
          <w:p w14:paraId="4F90357D" w14:textId="77777777" w:rsidR="001937F6" w:rsidRPr="008D48FC" w:rsidRDefault="001937F6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</w:tcPr>
          <w:p w14:paraId="60ADCB89" w14:textId="0EDC1339" w:rsidR="001937F6" w:rsidRDefault="00444435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9, male, age 22, Guinea-Bissau</w:t>
            </w:r>
          </w:p>
          <w:p w14:paraId="2BDA3020" w14:textId="77777777" w:rsidR="00EE0D27" w:rsidRPr="008D48FC" w:rsidRDefault="00EE0D27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6A60D4C0" w14:textId="0823DB50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5, male, age 42, Portugal</w:t>
            </w:r>
          </w:p>
        </w:tc>
      </w:tr>
      <w:tr w:rsidR="001937F6" w:rsidRPr="008D48FC" w14:paraId="2DDC1421" w14:textId="77777777" w:rsidTr="00EE0D27">
        <w:tc>
          <w:tcPr>
            <w:tcW w:w="1066" w:type="pct"/>
          </w:tcPr>
          <w:p w14:paraId="65370F1C" w14:textId="621AA280" w:rsidR="00444435" w:rsidRPr="008D48FC" w:rsidRDefault="004A2A26" w:rsidP="001C766C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</w:t>
            </w:r>
            <w:r w:rsidR="00444435" w:rsidRPr="008D48FC">
              <w:rPr>
                <w:rFonts w:cstheme="minorHAnsi"/>
                <w:lang w:val="en-GB"/>
              </w:rPr>
              <w:t>he need to work to cover financial expenses and alcohol masking symptoms</w:t>
            </w:r>
          </w:p>
          <w:p w14:paraId="5649BF4F" w14:textId="77777777" w:rsidR="001937F6" w:rsidRPr="008D48FC" w:rsidRDefault="001937F6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946" w:type="pct"/>
          </w:tcPr>
          <w:p w14:paraId="2C328B3D" w14:textId="77777777" w:rsidR="001937F6" w:rsidRPr="008D48FC" w:rsidRDefault="00444435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" Life is not that easy for us to be missing working days… by that time my wife was unemployed, </w:t>
            </w:r>
            <w:r w:rsidRPr="008D48FC">
              <w:rPr>
                <w:rFonts w:cstheme="minorHAnsi"/>
                <w:i/>
                <w:iCs/>
                <w:lang w:val="en-GB"/>
              </w:rPr>
              <w:tab/>
              <w:t xml:space="preserve">and with 2 kids… I have bills to pay, I never went to the hospital…  by that time, I also drank, I drank a lot, maybe the alcohol itself masked the deficiency the body had… because of the alcohol a person was not aware of the body.” </w:t>
            </w:r>
          </w:p>
          <w:p w14:paraId="663D26CB" w14:textId="61AC5B2C" w:rsidR="003F4B08" w:rsidRPr="008D48FC" w:rsidRDefault="003F4B08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</w:tcPr>
          <w:p w14:paraId="53062591" w14:textId="0463AC4C" w:rsidR="001937F6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26, male, age 45, Portugal</w:t>
            </w:r>
          </w:p>
        </w:tc>
      </w:tr>
      <w:tr w:rsidR="001937F6" w:rsidRPr="001C766C" w14:paraId="7630F87D" w14:textId="77777777" w:rsidTr="00EE0D27">
        <w:tc>
          <w:tcPr>
            <w:tcW w:w="1066" w:type="pct"/>
            <w:tcBorders>
              <w:bottom w:val="single" w:sz="12" w:space="0" w:color="auto"/>
            </w:tcBorders>
          </w:tcPr>
          <w:p w14:paraId="6EFCF167" w14:textId="38F4221E" w:rsidR="001937F6" w:rsidRPr="008D48FC" w:rsidRDefault="004A2A26" w:rsidP="001C766C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</w:t>
            </w:r>
            <w:r w:rsidR="00444435" w:rsidRPr="008D48FC">
              <w:rPr>
                <w:rFonts w:cstheme="minorHAnsi"/>
                <w:lang w:val="en-GB"/>
              </w:rPr>
              <w:t>tigma associated with HIV infection</w:t>
            </w:r>
          </w:p>
        </w:tc>
        <w:tc>
          <w:tcPr>
            <w:tcW w:w="2946" w:type="pct"/>
            <w:tcBorders>
              <w:bottom w:val="single" w:sz="12" w:space="0" w:color="auto"/>
            </w:tcBorders>
          </w:tcPr>
          <w:p w14:paraId="4977B2BF" w14:textId="0EC5CE7F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 I was afraid… I always have this fear of rejection, you know? When he told me: - Show me the report from Brazil, I was frightened, I said - I haven´t brought it, I am going to bring it next time. Then I had to bring it along today, but with lots of fear of how I was going to be received.” [This participant was diagnosed with HIV then with TB in Brazil and came to Portugal interrupting treatment.]</w:t>
            </w:r>
          </w:p>
          <w:p w14:paraId="78C5FE31" w14:textId="77777777" w:rsidR="001937F6" w:rsidRPr="008D48FC" w:rsidRDefault="001937F6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  <w:tcBorders>
              <w:bottom w:val="single" w:sz="12" w:space="0" w:color="auto"/>
            </w:tcBorders>
          </w:tcPr>
          <w:p w14:paraId="5EB58EB7" w14:textId="5A80CFF6" w:rsidR="001937F6" w:rsidRPr="008D48FC" w:rsidRDefault="00DF161F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3, female, age 36, Guinea-Bissau</w:t>
            </w:r>
          </w:p>
        </w:tc>
      </w:tr>
      <w:tr w:rsidR="001937F6" w:rsidRPr="008D48FC" w14:paraId="42E6522B" w14:textId="77777777" w:rsidTr="00EE0D27">
        <w:tc>
          <w:tcPr>
            <w:tcW w:w="1066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FB9D6D5" w14:textId="61393F45" w:rsidR="001937F6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Cues to action</w:t>
            </w:r>
          </w:p>
        </w:tc>
        <w:tc>
          <w:tcPr>
            <w:tcW w:w="29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739A4C" w14:textId="77777777" w:rsidR="001937F6" w:rsidRPr="008D48FC" w:rsidRDefault="001937F6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8F32530" w14:textId="77777777" w:rsidR="001937F6" w:rsidRPr="008D48FC" w:rsidRDefault="001937F6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  <w:tr w:rsidR="00444435" w:rsidRPr="008D48FC" w14:paraId="1EEC15ED" w14:textId="77777777" w:rsidTr="00EE0D27">
        <w:tc>
          <w:tcPr>
            <w:tcW w:w="1066" w:type="pct"/>
            <w:tcBorders>
              <w:top w:val="single" w:sz="12" w:space="0" w:color="auto"/>
            </w:tcBorders>
          </w:tcPr>
          <w:p w14:paraId="6277AA9B" w14:textId="2B34DE6A" w:rsidR="00444435" w:rsidRPr="008D48FC" w:rsidRDefault="008E6BC3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lastRenderedPageBreak/>
              <w:t xml:space="preserve">Extreme pain </w:t>
            </w:r>
            <w:r w:rsidR="00FF4070" w:rsidRPr="008D48FC">
              <w:rPr>
                <w:rFonts w:cstheme="minorHAnsi"/>
                <w:lang w:val="en-GB"/>
              </w:rPr>
              <w:t>and fear associated with it</w:t>
            </w:r>
          </w:p>
        </w:tc>
        <w:tc>
          <w:tcPr>
            <w:tcW w:w="2946" w:type="pct"/>
            <w:tcBorders>
              <w:top w:val="single" w:sz="12" w:space="0" w:color="auto"/>
            </w:tcBorders>
          </w:tcPr>
          <w:p w14:paraId="35C6E1F1" w14:textId="7A797A34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“… the cough was becoming compulsive, but it was mainly because of the chest pain and it took the arm also, then I was a bit scared”</w:t>
            </w:r>
            <w:r w:rsidR="004A2A26">
              <w:rPr>
                <w:rFonts w:cstheme="minorHAnsi"/>
                <w:i/>
                <w:iCs/>
                <w:lang w:val="en-GB"/>
              </w:rPr>
              <w:t>.</w:t>
            </w:r>
          </w:p>
          <w:p w14:paraId="23D8E882" w14:textId="03322520" w:rsidR="008E6BC3" w:rsidRPr="008D48FC" w:rsidRDefault="008E6BC3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  <w:tcBorders>
              <w:top w:val="single" w:sz="12" w:space="0" w:color="auto"/>
            </w:tcBorders>
          </w:tcPr>
          <w:p w14:paraId="535C81CA" w14:textId="589D53FE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26, male, age 45, Portugal</w:t>
            </w:r>
          </w:p>
        </w:tc>
      </w:tr>
      <w:tr w:rsidR="00444435" w:rsidRPr="008D48FC" w14:paraId="32930A92" w14:textId="77777777" w:rsidTr="00EE0D27">
        <w:tc>
          <w:tcPr>
            <w:tcW w:w="1066" w:type="pct"/>
          </w:tcPr>
          <w:p w14:paraId="2B71B667" w14:textId="52C96A87" w:rsidR="00444435" w:rsidRPr="008D48FC" w:rsidRDefault="008E6BC3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Societal “push”</w:t>
            </w:r>
          </w:p>
        </w:tc>
        <w:tc>
          <w:tcPr>
            <w:tcW w:w="2946" w:type="pct"/>
          </w:tcPr>
          <w:p w14:paraId="45ED8F77" w14:textId="77777777" w:rsidR="008E6BC3" w:rsidRDefault="00444435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“… there was a woman on the coffee place I usually go, she said “You go to the doctor because this is not normal… you are eating a third of what you used to eat… whether you go to the hospital, whether I will go there with you”. On the other day I took the car and went to the hospital”</w:t>
            </w:r>
            <w:r w:rsidR="004A2A26">
              <w:rPr>
                <w:rFonts w:cstheme="minorHAnsi"/>
                <w:i/>
                <w:iCs/>
                <w:lang w:val="en-GB"/>
              </w:rPr>
              <w:t>.</w:t>
            </w:r>
          </w:p>
          <w:p w14:paraId="446F66A8" w14:textId="47D4B341" w:rsidR="004A2A26" w:rsidRPr="004A2A26" w:rsidRDefault="004A2A26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988" w:type="pct"/>
          </w:tcPr>
          <w:p w14:paraId="00C221B0" w14:textId="3F4F19CB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5, male, age52, Portugal</w:t>
            </w:r>
          </w:p>
        </w:tc>
      </w:tr>
      <w:tr w:rsidR="00444435" w:rsidRPr="001C766C" w14:paraId="4602E58F" w14:textId="77777777" w:rsidTr="00EE0D27">
        <w:tc>
          <w:tcPr>
            <w:tcW w:w="1066" w:type="pct"/>
            <w:tcBorders>
              <w:bottom w:val="single" w:sz="12" w:space="0" w:color="auto"/>
            </w:tcBorders>
          </w:tcPr>
          <w:p w14:paraId="7DEFBFB3" w14:textId="58EC628A" w:rsidR="00444435" w:rsidRPr="008D48FC" w:rsidRDefault="008E6BC3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Societal “push”</w:t>
            </w:r>
          </w:p>
        </w:tc>
        <w:tc>
          <w:tcPr>
            <w:tcW w:w="2946" w:type="pct"/>
            <w:tcBorders>
              <w:bottom w:val="single" w:sz="12" w:space="0" w:color="auto"/>
            </w:tcBorders>
          </w:tcPr>
          <w:p w14:paraId="6C4AC59E" w14:textId="77777777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“I thought it was only a flu, I ignored everything, I had a cough, 2 months, I was already feeling ashamed in the bus.” </w:t>
            </w:r>
          </w:p>
          <w:p w14:paraId="719A310F" w14:textId="002D7E16" w:rsidR="008E6BC3" w:rsidRPr="008D48FC" w:rsidRDefault="008E6BC3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  <w:tcBorders>
              <w:bottom w:val="single" w:sz="12" w:space="0" w:color="auto"/>
            </w:tcBorders>
          </w:tcPr>
          <w:p w14:paraId="4358F02E" w14:textId="1B933BD2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3, female, age 36, Guinea-Bissau</w:t>
            </w:r>
          </w:p>
        </w:tc>
      </w:tr>
      <w:tr w:rsidR="00444435" w:rsidRPr="008D48FC" w14:paraId="7495C1A6" w14:textId="77777777" w:rsidTr="00EE0D27">
        <w:tc>
          <w:tcPr>
            <w:tcW w:w="1066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AF2403B" w14:textId="77777777" w:rsidR="008D48FC" w:rsidRPr="008D48FC" w:rsidRDefault="008D48FC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0311AAEA" w14:textId="57D67FD0" w:rsidR="00444435" w:rsidRPr="008D48FC" w:rsidRDefault="00444435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8D48FC">
              <w:rPr>
                <w:rFonts w:cstheme="minorHAnsi"/>
                <w:b/>
                <w:bCs/>
                <w:lang w:val="en-GB"/>
              </w:rPr>
              <w:t>Timely HCSB</w:t>
            </w:r>
          </w:p>
          <w:p w14:paraId="6FB889FD" w14:textId="0B3172E6" w:rsidR="008D48FC" w:rsidRPr="008D48FC" w:rsidRDefault="008D48FC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9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92A167" w14:textId="77777777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546B4E0" w14:textId="77777777" w:rsidR="00444435" w:rsidRPr="008D48FC" w:rsidRDefault="00444435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</w:tc>
      </w:tr>
      <w:tr w:rsidR="00444435" w:rsidRPr="008D48FC" w14:paraId="4FCD768B" w14:textId="77777777" w:rsidTr="00EE0D27">
        <w:tc>
          <w:tcPr>
            <w:tcW w:w="1066" w:type="pct"/>
          </w:tcPr>
          <w:p w14:paraId="1D72E2A2" w14:textId="44B8FAC3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Accessibility to a doctor - specialist consultation</w:t>
            </w:r>
          </w:p>
        </w:tc>
        <w:tc>
          <w:tcPr>
            <w:tcW w:w="2946" w:type="pct"/>
          </w:tcPr>
          <w:p w14:paraId="6AE903CB" w14:textId="21521DC5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 I have been around a week feeling this way then I went to the hospital… normally I go to the hospital where I received follow-up treatment for HIV because they have my clinical history and normally when I feel weak it is because of the illness</w:t>
            </w:r>
            <w:r w:rsidR="004A2A26">
              <w:rPr>
                <w:rFonts w:cstheme="minorHAnsi"/>
                <w:i/>
                <w:iCs/>
                <w:lang w:val="en-GB"/>
              </w:rPr>
              <w:t>.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” </w:t>
            </w:r>
          </w:p>
          <w:p w14:paraId="5B6D11C7" w14:textId="77777777" w:rsidR="00444435" w:rsidRPr="008D48FC" w:rsidRDefault="00444435" w:rsidP="001C766C">
            <w:pPr>
              <w:spacing w:line="276" w:lineRule="auto"/>
              <w:ind w:left="720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</w:tcPr>
          <w:p w14:paraId="024FF097" w14:textId="1AB708EE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11, male, age 39, Portugal)</w:t>
            </w:r>
          </w:p>
        </w:tc>
      </w:tr>
      <w:tr w:rsidR="00444435" w:rsidRPr="008D48FC" w14:paraId="534E1605" w14:textId="77777777" w:rsidTr="00EE0D27">
        <w:tc>
          <w:tcPr>
            <w:tcW w:w="1066" w:type="pct"/>
          </w:tcPr>
          <w:p w14:paraId="040E72F8" w14:textId="43D2B9EB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Accessibility to a doctor -</w:t>
            </w:r>
          </w:p>
          <w:p w14:paraId="50F2D338" w14:textId="77777777" w:rsidR="00444435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doctor who is a friend working in a hospital</w:t>
            </w:r>
          </w:p>
          <w:p w14:paraId="0C3EFCD6" w14:textId="17090ADF" w:rsidR="00EE0D27" w:rsidRPr="008D48FC" w:rsidRDefault="00EE0D27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946" w:type="pct"/>
          </w:tcPr>
          <w:p w14:paraId="67765D6E" w14:textId="6ECA578A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"We called a doctor we know who works in the hospital of Santa Maria, and she said: “it is better for her to come” </w:t>
            </w:r>
          </w:p>
        </w:tc>
        <w:tc>
          <w:tcPr>
            <w:tcW w:w="988" w:type="pct"/>
          </w:tcPr>
          <w:p w14:paraId="638D3FF8" w14:textId="5276688A" w:rsidR="00444435" w:rsidRPr="008D48FC" w:rsidRDefault="00444435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22, female, age 20, Portugal</w:t>
            </w:r>
          </w:p>
          <w:p w14:paraId="42EB2DF0" w14:textId="77777777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  <w:tr w:rsidR="00444435" w:rsidRPr="008D48FC" w14:paraId="141A57B2" w14:textId="77777777" w:rsidTr="00EE0D27">
        <w:tc>
          <w:tcPr>
            <w:tcW w:w="1066" w:type="pct"/>
          </w:tcPr>
          <w:p w14:paraId="29161E35" w14:textId="77392160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Accessibility to a doctor -</w:t>
            </w:r>
          </w:p>
          <w:p w14:paraId="0AA5D5D5" w14:textId="77777777" w:rsidR="00444435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an assigned family physician well-known to the participant</w:t>
            </w:r>
          </w:p>
          <w:p w14:paraId="076CBCCA" w14:textId="0940811C" w:rsidR="00EE0D27" w:rsidRPr="008D48FC" w:rsidRDefault="00EE0D27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946" w:type="pct"/>
          </w:tcPr>
          <w:p w14:paraId="71933725" w14:textId="66E95524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"I went to the healthcare centre, the doctor that assists me wrote a document to come to this clinic. I am with this doctor for about 15-20 years” </w:t>
            </w:r>
          </w:p>
        </w:tc>
        <w:tc>
          <w:tcPr>
            <w:tcW w:w="988" w:type="pct"/>
          </w:tcPr>
          <w:p w14:paraId="37B77543" w14:textId="3434FD98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13, male, age 81, Portugal</w:t>
            </w:r>
          </w:p>
        </w:tc>
      </w:tr>
      <w:tr w:rsidR="00444435" w:rsidRPr="001C766C" w14:paraId="19735D2F" w14:textId="77777777" w:rsidTr="00EE0D27">
        <w:tc>
          <w:tcPr>
            <w:tcW w:w="1066" w:type="pct"/>
          </w:tcPr>
          <w:p w14:paraId="2192F1AF" w14:textId="571EFFD8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Accessibility to a doctor -</w:t>
            </w:r>
          </w:p>
          <w:p w14:paraId="3FB74715" w14:textId="552C5A59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lastRenderedPageBreak/>
              <w:t>emergency hospital consultation</w:t>
            </w:r>
          </w:p>
        </w:tc>
        <w:tc>
          <w:tcPr>
            <w:tcW w:w="2946" w:type="pct"/>
          </w:tcPr>
          <w:p w14:paraId="1C1C338B" w14:textId="664CD23A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lastRenderedPageBreak/>
              <w:t>"… because my university is associated with the hospital of Santa Maria…  it was what I believed to be the ideal place to be assisted, because of proximity</w:t>
            </w:r>
            <w:r w:rsidR="004A2A26">
              <w:rPr>
                <w:rFonts w:cstheme="minorHAnsi"/>
                <w:i/>
                <w:iCs/>
                <w:lang w:val="en-GB"/>
              </w:rPr>
              <w:t>.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” </w:t>
            </w:r>
          </w:p>
          <w:p w14:paraId="1E420C94" w14:textId="77777777" w:rsidR="00DF161F" w:rsidRPr="008D48FC" w:rsidRDefault="00DF161F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  <w:p w14:paraId="752EC658" w14:textId="09CCBEB2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It was three in the morning when I woke up with an intense pain, I went directly to the hospital</w:t>
            </w:r>
          </w:p>
        </w:tc>
        <w:tc>
          <w:tcPr>
            <w:tcW w:w="988" w:type="pct"/>
          </w:tcPr>
          <w:p w14:paraId="5DE82AFF" w14:textId="4886CE88" w:rsidR="00444435" w:rsidRPr="008D48FC" w:rsidRDefault="00444435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lastRenderedPageBreak/>
              <w:t>P7, male, age 32, Angola</w:t>
            </w:r>
          </w:p>
          <w:p w14:paraId="6A43004B" w14:textId="77777777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1D0E585F" w14:textId="77777777" w:rsidR="00DF161F" w:rsidRPr="008D48FC" w:rsidRDefault="00DF161F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276F386E" w14:textId="4A60E54A" w:rsidR="00444435" w:rsidRPr="008D48FC" w:rsidRDefault="00444435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6, male, age 52, Portugal</w:t>
            </w:r>
          </w:p>
          <w:p w14:paraId="1E7C1662" w14:textId="0EBC562F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  <w:tr w:rsidR="00444435" w:rsidRPr="001C766C" w14:paraId="36F0645F" w14:textId="77777777" w:rsidTr="00EE0D27">
        <w:tc>
          <w:tcPr>
            <w:tcW w:w="1066" w:type="pct"/>
            <w:tcBorders>
              <w:bottom w:val="single" w:sz="12" w:space="0" w:color="auto"/>
            </w:tcBorders>
          </w:tcPr>
          <w:p w14:paraId="6F7D1FF7" w14:textId="77777777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lastRenderedPageBreak/>
              <w:t>Accessibility to a doctor -</w:t>
            </w:r>
          </w:p>
          <w:p w14:paraId="1638A77E" w14:textId="63EE5279" w:rsidR="00444435" w:rsidRPr="008D48FC" w:rsidRDefault="00DF161F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Private health service</w:t>
            </w:r>
          </w:p>
        </w:tc>
        <w:tc>
          <w:tcPr>
            <w:tcW w:w="2946" w:type="pct"/>
            <w:tcBorders>
              <w:bottom w:val="single" w:sz="12" w:space="0" w:color="auto"/>
            </w:tcBorders>
          </w:tcPr>
          <w:p w14:paraId="1EB16769" w14:textId="2C29D5BC" w:rsidR="00DF161F" w:rsidRPr="008D48FC" w:rsidRDefault="00DF161F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 I started to have a problem in the leg, I began to limp, I felt pain, then I searched for a physiotherapist and did physiotherapy… after my feet began to swell (…) I had an appointment with physiotherapist, and he advised me to go to the emergency room</w:t>
            </w:r>
            <w:r w:rsidR="004A2A26">
              <w:rPr>
                <w:rFonts w:cstheme="minorHAnsi"/>
                <w:i/>
                <w:iCs/>
                <w:lang w:val="en-GB"/>
              </w:rPr>
              <w:t>.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” </w:t>
            </w:r>
          </w:p>
          <w:p w14:paraId="72FC4C86" w14:textId="77777777" w:rsidR="00DF161F" w:rsidRPr="008D48FC" w:rsidRDefault="00DF161F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  <w:p w14:paraId="167E3CA8" w14:textId="119E5B61" w:rsidR="00444435" w:rsidRPr="008D48FC" w:rsidRDefault="00DF161F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I arrived [in Portugal] and I went directly to a consultation [in a private hospital], I already knew it. I had done my consultations there, my surgery was done there too, my c-section and the vocal cords nodules. I have always done my consultations there”</w:t>
            </w:r>
          </w:p>
        </w:tc>
        <w:tc>
          <w:tcPr>
            <w:tcW w:w="988" w:type="pct"/>
            <w:tcBorders>
              <w:bottom w:val="single" w:sz="12" w:space="0" w:color="auto"/>
            </w:tcBorders>
          </w:tcPr>
          <w:p w14:paraId="5437049E" w14:textId="5ABC707E" w:rsidR="00DF161F" w:rsidRPr="008D48FC" w:rsidRDefault="00DF161F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27, male, age 25, Angola</w:t>
            </w:r>
          </w:p>
          <w:p w14:paraId="3A1F3837" w14:textId="77777777" w:rsidR="00DF161F" w:rsidRPr="008D48FC" w:rsidRDefault="00DF161F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1A1B243F" w14:textId="77777777" w:rsidR="00DF161F" w:rsidRPr="008D48FC" w:rsidRDefault="00DF161F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237795E5" w14:textId="77777777" w:rsidR="00DF161F" w:rsidRPr="008D48FC" w:rsidRDefault="00DF161F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454A252D" w14:textId="77777777" w:rsidR="00DF161F" w:rsidRPr="008D48FC" w:rsidRDefault="00DF161F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1B864E60" w14:textId="77777777" w:rsidR="00DF161F" w:rsidRPr="008D48FC" w:rsidRDefault="00DF161F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0324450D" w14:textId="48811819" w:rsidR="00DF161F" w:rsidRPr="008D48FC" w:rsidRDefault="00DF161F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P23, female, age 33, Angola </w:t>
            </w:r>
          </w:p>
          <w:p w14:paraId="03E9AF22" w14:textId="77777777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  <w:tr w:rsidR="00444435" w:rsidRPr="008D48FC" w14:paraId="70719B3C" w14:textId="77777777" w:rsidTr="00EE0D27">
        <w:tc>
          <w:tcPr>
            <w:tcW w:w="1066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492A894" w14:textId="77777777" w:rsidR="008D48FC" w:rsidRPr="008D48FC" w:rsidRDefault="008D48FC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6D595A66" w14:textId="77777777" w:rsidR="00444435" w:rsidRPr="008D48FC" w:rsidRDefault="00274006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8D48FC">
              <w:rPr>
                <w:rFonts w:cstheme="minorHAnsi"/>
                <w:b/>
                <w:bCs/>
                <w:lang w:val="en-GB"/>
              </w:rPr>
              <w:t>Prolonged HCSB</w:t>
            </w:r>
          </w:p>
          <w:p w14:paraId="65AFF0B9" w14:textId="03B90DF6" w:rsidR="008D48FC" w:rsidRPr="008D48FC" w:rsidRDefault="008D48FC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9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B2C9F1" w14:textId="77777777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AF9E922" w14:textId="77777777" w:rsidR="00444435" w:rsidRPr="008D48FC" w:rsidRDefault="00444435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  <w:tr w:rsidR="00444435" w:rsidRPr="008D48FC" w14:paraId="39245079" w14:textId="77777777" w:rsidTr="00EE0D27">
        <w:tc>
          <w:tcPr>
            <w:tcW w:w="1066" w:type="pct"/>
            <w:tcBorders>
              <w:top w:val="single" w:sz="12" w:space="0" w:color="auto"/>
            </w:tcBorders>
          </w:tcPr>
          <w:p w14:paraId="0EE417CB" w14:textId="0F01E2C3" w:rsidR="00444435" w:rsidRPr="008D48FC" w:rsidRDefault="00EE0D27" w:rsidP="001C766C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  <w:r w:rsidR="00274006" w:rsidRPr="008D48FC">
              <w:rPr>
                <w:rFonts w:cstheme="minorHAnsi"/>
                <w:lang w:val="en-GB"/>
              </w:rPr>
              <w:t>rimary healthcare underestimated symptoms given that exams were “normal”</w:t>
            </w:r>
          </w:p>
        </w:tc>
        <w:tc>
          <w:tcPr>
            <w:tcW w:w="2946" w:type="pct"/>
            <w:tcBorders>
              <w:top w:val="single" w:sz="12" w:space="0" w:color="auto"/>
            </w:tcBorders>
          </w:tcPr>
          <w:p w14:paraId="3B21F993" w14:textId="48F96C8A" w:rsidR="00274006" w:rsidRPr="008D48FC" w:rsidRDefault="00274006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“What I felt was an unease here on the side, I went to the healthcare centre because of that, I had many consultations (…) I did exams, consultations, finally I was referred to the specialist </w:t>
            </w:r>
            <w:r w:rsidRPr="008D48FC">
              <w:rPr>
                <w:rFonts w:cstheme="minorHAnsi"/>
                <w:i/>
                <w:iCs/>
                <w:lang w:val="en-GB"/>
              </w:rPr>
              <w:tab/>
              <w:t>at the hospital… then, months had passed, I went to an osteopath… but after some months I began feeling headache again, then I went directly to the ER”</w:t>
            </w:r>
            <w:r w:rsidR="00EE0D27">
              <w:rPr>
                <w:rFonts w:cstheme="minorHAnsi"/>
                <w:i/>
                <w:iCs/>
                <w:lang w:val="en-GB"/>
              </w:rPr>
              <w:t>.</w:t>
            </w:r>
          </w:p>
          <w:p w14:paraId="2D31CD3C" w14:textId="77777777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  <w:p w14:paraId="14A38EDC" w14:textId="2190E7DD" w:rsidR="0018697C" w:rsidRPr="008D48FC" w:rsidRDefault="0018697C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bookmarkStart w:id="0" w:name="_Hlk59627355"/>
            <w:r w:rsidRPr="008D48FC">
              <w:rPr>
                <w:rFonts w:cstheme="minorHAnsi"/>
                <w:i/>
                <w:iCs/>
                <w:lang w:val="en-GB"/>
              </w:rPr>
              <w:t xml:space="preserve">" Before doing the exam of TB, because I have been suffering, the doctor [family MD] did not ask me to do anything [more exams], the analysis </w:t>
            </w:r>
            <w:r w:rsidR="00EE0D27" w:rsidRPr="008D48FC">
              <w:rPr>
                <w:rFonts w:cstheme="minorHAnsi"/>
                <w:i/>
                <w:iCs/>
                <w:lang w:val="en-GB"/>
              </w:rPr>
              <w:t>was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 all fine, the exams were all good, there was nothing there to be seen</w:t>
            </w:r>
            <w:r w:rsidR="00EE0D27">
              <w:rPr>
                <w:rFonts w:cstheme="minorHAnsi"/>
                <w:i/>
                <w:iCs/>
                <w:lang w:val="en-GB"/>
              </w:rPr>
              <w:t>”.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 </w:t>
            </w:r>
          </w:p>
          <w:bookmarkEnd w:id="0"/>
          <w:p w14:paraId="5F717D11" w14:textId="153B07B6" w:rsidR="003F4B08" w:rsidRPr="008D48FC" w:rsidRDefault="003F4B08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988" w:type="pct"/>
            <w:tcBorders>
              <w:top w:val="single" w:sz="12" w:space="0" w:color="auto"/>
            </w:tcBorders>
          </w:tcPr>
          <w:p w14:paraId="7CE15B6F" w14:textId="77777777" w:rsidR="00444435" w:rsidRPr="008D48FC" w:rsidRDefault="00274006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25, male, age 33, Portugal</w:t>
            </w:r>
          </w:p>
          <w:p w14:paraId="2AAEF535" w14:textId="22183265" w:rsidR="0018697C" w:rsidRPr="008D48FC" w:rsidRDefault="0018697C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1552136D" w14:textId="08C0020F" w:rsidR="0018697C" w:rsidRPr="008D48FC" w:rsidRDefault="0018697C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491BBB89" w14:textId="47F6588D" w:rsidR="0018697C" w:rsidRPr="008D48FC" w:rsidRDefault="0018697C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50AFF4A2" w14:textId="0948DBC6" w:rsidR="0018697C" w:rsidRPr="008D48FC" w:rsidRDefault="0018697C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1501C9FF" w14:textId="561FEEC7" w:rsidR="0018697C" w:rsidRPr="008D48FC" w:rsidRDefault="0018697C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bookmarkStart w:id="1" w:name="_Hlk59627379"/>
            <w:r w:rsidRPr="008D48FC">
              <w:rPr>
                <w:rFonts w:cstheme="minorHAnsi"/>
                <w:i/>
                <w:iCs/>
                <w:lang w:val="en-GB"/>
              </w:rPr>
              <w:t xml:space="preserve">P10, female, age 86, Portugal </w:t>
            </w:r>
          </w:p>
          <w:bookmarkEnd w:id="1"/>
          <w:p w14:paraId="1FD7E977" w14:textId="6C7DA1A4" w:rsidR="0018697C" w:rsidRPr="008D48FC" w:rsidRDefault="0018697C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</w:tc>
      </w:tr>
      <w:tr w:rsidR="00274006" w:rsidRPr="001C766C" w14:paraId="185F5015" w14:textId="77777777" w:rsidTr="00EE0D27">
        <w:tc>
          <w:tcPr>
            <w:tcW w:w="1066" w:type="pct"/>
          </w:tcPr>
          <w:p w14:paraId="5C2AA969" w14:textId="7163C823" w:rsidR="007E0EF0" w:rsidRDefault="007E0EF0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Multiple co-morbidities masking symptoms and “normal exams”</w:t>
            </w:r>
          </w:p>
          <w:p w14:paraId="23849E2A" w14:textId="77777777" w:rsidR="00EE0D27" w:rsidRPr="008D48FC" w:rsidRDefault="00EE0D27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5498A44F" w14:textId="38BFF4C1" w:rsidR="0018697C" w:rsidRPr="008D48FC" w:rsidRDefault="007E0EF0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lastRenderedPageBreak/>
              <w:t>W</w:t>
            </w:r>
            <w:r w:rsidR="0018697C" w:rsidRPr="008D48FC">
              <w:rPr>
                <w:rFonts w:cstheme="minorHAnsi"/>
                <w:lang w:val="en-GB"/>
              </w:rPr>
              <w:t>ait</w:t>
            </w:r>
            <w:r w:rsidRPr="008D48FC">
              <w:rPr>
                <w:rFonts w:cstheme="minorHAnsi"/>
                <w:lang w:val="en-GB"/>
              </w:rPr>
              <w:t>ing</w:t>
            </w:r>
            <w:r w:rsidR="0018697C" w:rsidRPr="008D48FC">
              <w:rPr>
                <w:rFonts w:cstheme="minorHAnsi"/>
                <w:lang w:val="en-GB"/>
              </w:rPr>
              <w:t xml:space="preserve"> for a</w:t>
            </w:r>
            <w:r w:rsidRPr="008D48FC">
              <w:rPr>
                <w:rFonts w:cstheme="minorHAnsi"/>
                <w:lang w:val="en-GB"/>
              </w:rPr>
              <w:t xml:space="preserve"> pre-scheduled</w:t>
            </w:r>
            <w:r w:rsidR="0018697C" w:rsidRPr="008D48FC">
              <w:rPr>
                <w:rFonts w:cstheme="minorHAnsi"/>
                <w:lang w:val="en-GB"/>
              </w:rPr>
              <w:t xml:space="preserve"> specialist consultation an</w:t>
            </w:r>
            <w:r w:rsidR="003F4B08" w:rsidRPr="008D48FC">
              <w:rPr>
                <w:rFonts w:cstheme="minorHAnsi"/>
                <w:lang w:val="en-GB"/>
              </w:rPr>
              <w:t xml:space="preserve">d </w:t>
            </w:r>
            <w:r w:rsidR="0018697C" w:rsidRPr="008D48FC">
              <w:rPr>
                <w:rFonts w:cstheme="minorHAnsi"/>
                <w:lang w:val="en-GB"/>
              </w:rPr>
              <w:t>exams</w:t>
            </w:r>
          </w:p>
          <w:p w14:paraId="4C050069" w14:textId="77777777" w:rsidR="00274006" w:rsidRPr="008D48FC" w:rsidRDefault="00274006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946" w:type="pct"/>
          </w:tcPr>
          <w:p w14:paraId="1F656962" w14:textId="4F1BC9A6" w:rsidR="00274006" w:rsidRPr="008D48FC" w:rsidRDefault="0018697C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lastRenderedPageBreak/>
              <w:t>"Mainly fatigue. A lot of fatigue. A  hold on the chest, but I have a heart problem, it has been detected, as a patient I can´t know (…) It has been some years, more than five, I began to lose weight… even in  bed I felt without energy… but after, exams looked okay (…) I was working and I didn´t want to stop working (…) I had a</w:t>
            </w:r>
            <w:r w:rsidR="008D48FC">
              <w:rPr>
                <w:rFonts w:cstheme="minorHAnsi"/>
                <w:i/>
                <w:iCs/>
                <w:lang w:val="en-GB"/>
              </w:rPr>
              <w:t xml:space="preserve"> 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previously scheduled consultation, I </w:t>
            </w:r>
            <w:r w:rsidRPr="008D48FC">
              <w:rPr>
                <w:rFonts w:cstheme="minorHAnsi"/>
                <w:i/>
                <w:iCs/>
                <w:lang w:val="en-GB"/>
              </w:rPr>
              <w:lastRenderedPageBreak/>
              <w:t xml:space="preserve">had a </w:t>
            </w:r>
            <w:r w:rsidR="00EE0D27">
              <w:rPr>
                <w:rFonts w:cstheme="minorHAnsi"/>
                <w:i/>
                <w:iCs/>
                <w:lang w:val="en-GB"/>
              </w:rPr>
              <w:t>CT</w:t>
            </w:r>
            <w:r w:rsidRPr="008D48FC">
              <w:rPr>
                <w:rFonts w:cstheme="minorHAnsi"/>
                <w:i/>
                <w:iCs/>
                <w:lang w:val="en-GB"/>
              </w:rPr>
              <w:t>-scan for the gut but, as I went to emergency room, procedures were followed-up in another hospital”</w:t>
            </w:r>
            <w:r w:rsidR="00EE0D27">
              <w:rPr>
                <w:rFonts w:cstheme="minorHAnsi"/>
                <w:i/>
                <w:iCs/>
                <w:lang w:val="en-GB"/>
              </w:rPr>
              <w:t>.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 </w:t>
            </w:r>
          </w:p>
          <w:p w14:paraId="76ED9B3A" w14:textId="17EDF890" w:rsidR="008D48FC" w:rsidRPr="008D48FC" w:rsidRDefault="008D48FC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</w:tcPr>
          <w:p w14:paraId="1468ED2B" w14:textId="297C639E" w:rsidR="00274006" w:rsidRPr="008D48FC" w:rsidRDefault="0018697C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lastRenderedPageBreak/>
              <w:t>P14, male, age 56, Cape Vert</w:t>
            </w:r>
          </w:p>
        </w:tc>
      </w:tr>
      <w:tr w:rsidR="00274006" w:rsidRPr="008D48FC" w14:paraId="242FC0C6" w14:textId="77777777" w:rsidTr="00EE0D27">
        <w:tc>
          <w:tcPr>
            <w:tcW w:w="1066" w:type="pct"/>
          </w:tcPr>
          <w:p w14:paraId="4A200DE1" w14:textId="778D42A8" w:rsidR="00274006" w:rsidRPr="008D48FC" w:rsidRDefault="007E0EF0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Waiting for a referral letter from primary healthcare</w:t>
            </w:r>
          </w:p>
        </w:tc>
        <w:tc>
          <w:tcPr>
            <w:tcW w:w="2946" w:type="pct"/>
          </w:tcPr>
          <w:p w14:paraId="2A4D77D8" w14:textId="1C6D61FA" w:rsidR="00274006" w:rsidRPr="008D48FC" w:rsidRDefault="007E0EF0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"I went to the ER, I arrived in the ER, explained the case, they gave me a paper for me to go to the day hospital of infectiology. I went there, they themselves scheduled the consultation, from that moment on I have been following consultations until now, because the letter at home never arrived, really, never arrived. It was through the ER that I got it." </w:t>
            </w:r>
          </w:p>
          <w:p w14:paraId="4AC159DD" w14:textId="37A40480" w:rsidR="008D48FC" w:rsidRPr="008D48FC" w:rsidRDefault="008D48FC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</w:tcPr>
          <w:p w14:paraId="76A1470D" w14:textId="78FB6F09" w:rsidR="00274006" w:rsidRPr="008D48FC" w:rsidRDefault="007E0EF0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15, female, age 31, Angola</w:t>
            </w:r>
          </w:p>
        </w:tc>
      </w:tr>
      <w:tr w:rsidR="00444435" w:rsidRPr="001C766C" w14:paraId="31DB349B" w14:textId="77777777" w:rsidTr="00EE0D27">
        <w:tc>
          <w:tcPr>
            <w:tcW w:w="1066" w:type="pct"/>
          </w:tcPr>
          <w:p w14:paraId="09E67F1A" w14:textId="674C35A3" w:rsidR="00444435" w:rsidRPr="008D48FC" w:rsidRDefault="007E0EF0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Health services of countries of origin were unable to solve the illness situation</w:t>
            </w:r>
          </w:p>
        </w:tc>
        <w:tc>
          <w:tcPr>
            <w:tcW w:w="2946" w:type="pct"/>
          </w:tcPr>
          <w:p w14:paraId="34549834" w14:textId="22AB6113" w:rsidR="007E0EF0" w:rsidRPr="008D48FC" w:rsidRDefault="007E0EF0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"… and I remained with that back pain, back pain, I could not get up from the bed, could not walk, I went to </w:t>
            </w:r>
            <w:r w:rsidR="001C766C">
              <w:rPr>
                <w:rFonts w:cstheme="minorHAnsi"/>
                <w:i/>
                <w:iCs/>
                <w:lang w:val="en-GB"/>
              </w:rPr>
              <w:t>[another country]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 to do treatment, one month of treatment in </w:t>
            </w:r>
            <w:r w:rsidR="001C766C">
              <w:rPr>
                <w:rFonts w:cstheme="minorHAnsi"/>
                <w:i/>
                <w:iCs/>
                <w:lang w:val="en-GB"/>
              </w:rPr>
              <w:t xml:space="preserve">[another city] 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… I began to feel better, went back to Guinea [Bissau], less than two weeks </w:t>
            </w:r>
            <w:r w:rsidR="00EE0D27" w:rsidRPr="008D48FC">
              <w:rPr>
                <w:rFonts w:cstheme="minorHAnsi"/>
                <w:i/>
                <w:iCs/>
                <w:lang w:val="en-GB"/>
              </w:rPr>
              <w:t>passed,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 and pain started again, the same severe pain, then my husband said I could not continue with that pain and I paid to start treatment here in Portugal”</w:t>
            </w:r>
            <w:r w:rsidR="00EE0D27">
              <w:rPr>
                <w:rFonts w:cstheme="minorHAnsi"/>
                <w:i/>
                <w:iCs/>
                <w:lang w:val="en-GB"/>
              </w:rPr>
              <w:t>.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 </w:t>
            </w:r>
          </w:p>
          <w:p w14:paraId="58EC211B" w14:textId="75BEE20C" w:rsidR="007E0EF0" w:rsidRPr="008D48FC" w:rsidRDefault="007E0EF0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  <w:p w14:paraId="36F2CD03" w14:textId="7BC18DD4" w:rsidR="007E0EF0" w:rsidRPr="008D48FC" w:rsidRDefault="007E0EF0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I could not do the things I used to do, in my daily life, like cooking, organising… I could not walk any distance (…) I went to traditional medicine… consultations were expensive, but I… sometimes I did not mind spending money, the importance was to be fine. Even then, nothing! (…) I was coming from another country, to here, for treatment, there are documents to be arranged to start consultations. We went to emergency room and I explained my case”</w:t>
            </w:r>
            <w:r w:rsidR="00EE0D27">
              <w:rPr>
                <w:rFonts w:cstheme="minorHAnsi"/>
                <w:i/>
                <w:iCs/>
                <w:lang w:val="en-GB"/>
              </w:rPr>
              <w:t>.</w:t>
            </w:r>
          </w:p>
          <w:p w14:paraId="6AA6B6D3" w14:textId="77777777" w:rsidR="00444435" w:rsidRPr="008D48FC" w:rsidRDefault="00444435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</w:tcPr>
          <w:p w14:paraId="5C04DC4B" w14:textId="77777777" w:rsidR="00444435" w:rsidRPr="008D48FC" w:rsidRDefault="007E0EF0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4, female, age 35, Guinea-Bissau</w:t>
            </w:r>
          </w:p>
          <w:p w14:paraId="03E3ED39" w14:textId="77777777" w:rsidR="007E0EF0" w:rsidRPr="008D48FC" w:rsidRDefault="007E0EF0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413808E0" w14:textId="77777777" w:rsidR="007E0EF0" w:rsidRPr="008D48FC" w:rsidRDefault="007E0EF0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67A0AED6" w14:textId="77777777" w:rsidR="007E0EF0" w:rsidRPr="008D48FC" w:rsidRDefault="007E0EF0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75653DC1" w14:textId="77777777" w:rsidR="007E0EF0" w:rsidRPr="008D48FC" w:rsidRDefault="007E0EF0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18C0A734" w14:textId="0EC99D40" w:rsidR="007E0EF0" w:rsidRPr="008D48FC" w:rsidRDefault="007E0EF0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20, female, age 32, Angola</w:t>
            </w:r>
          </w:p>
        </w:tc>
      </w:tr>
      <w:tr w:rsidR="00142F26" w:rsidRPr="008D48FC" w14:paraId="662B1E76" w14:textId="77777777" w:rsidTr="00EE0D27">
        <w:tc>
          <w:tcPr>
            <w:tcW w:w="1066" w:type="pct"/>
          </w:tcPr>
          <w:p w14:paraId="45420B1E" w14:textId="72BAB340" w:rsidR="00142F26" w:rsidRPr="008D48FC" w:rsidRDefault="00142F26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Possibility of a missed/wrong diagnose</w:t>
            </w:r>
          </w:p>
        </w:tc>
        <w:tc>
          <w:tcPr>
            <w:tcW w:w="2946" w:type="pct"/>
          </w:tcPr>
          <w:p w14:paraId="1ED1904D" w14:textId="50D86151" w:rsidR="00142F26" w:rsidRPr="008D48FC" w:rsidRDefault="00142F26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" I had constant complaints, I complained about tiredness, lack of appetite, afterwards came weight loss, and I had lots of dry cough. I went to several hospitals to know what was it, also the hospital in </w:t>
            </w:r>
            <w:r w:rsidR="004A2A26">
              <w:rPr>
                <w:rFonts w:cstheme="minorHAnsi"/>
                <w:i/>
                <w:iCs/>
                <w:lang w:val="en-GB"/>
              </w:rPr>
              <w:t>XXX [another country]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, and they said everything was okay, because I just lost my father (…) Then one day </w:t>
            </w:r>
            <w:r w:rsidR="001C766C">
              <w:rPr>
                <w:rFonts w:cstheme="minorHAnsi"/>
                <w:i/>
                <w:iCs/>
                <w:lang w:val="en-GB"/>
              </w:rPr>
              <w:t>(…)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 then I went to a clinic to check that, I had a chest x-ray… she said I had a strange inflammation in my lungs that she could not say more but </w:t>
            </w:r>
            <w:r w:rsidRPr="008D48FC">
              <w:rPr>
                <w:rFonts w:cstheme="minorHAnsi"/>
                <w:i/>
                <w:iCs/>
                <w:lang w:val="en-GB"/>
              </w:rPr>
              <w:lastRenderedPageBreak/>
              <w:t>it was very important. She said I had to have surgery, gave me the number of a surgeon and we began to hurry from that day on”</w:t>
            </w:r>
            <w:r w:rsidR="00EE0D27">
              <w:rPr>
                <w:rFonts w:cstheme="minorHAnsi"/>
                <w:i/>
                <w:iCs/>
                <w:lang w:val="en-GB"/>
              </w:rPr>
              <w:t>.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 </w:t>
            </w:r>
          </w:p>
          <w:p w14:paraId="11B164A1" w14:textId="77777777" w:rsidR="00142F26" w:rsidRPr="008D48FC" w:rsidRDefault="00142F26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988" w:type="pct"/>
          </w:tcPr>
          <w:p w14:paraId="5D6E2916" w14:textId="13D69E22" w:rsidR="00142F26" w:rsidRPr="008D48FC" w:rsidRDefault="00142F26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lastRenderedPageBreak/>
              <w:t>P29, female, age 25, Angola</w:t>
            </w:r>
          </w:p>
        </w:tc>
      </w:tr>
      <w:tr w:rsidR="0018697C" w:rsidRPr="008D48FC" w14:paraId="0FDCE157" w14:textId="77777777" w:rsidTr="00EE0D27">
        <w:tc>
          <w:tcPr>
            <w:tcW w:w="1066" w:type="pct"/>
            <w:tcBorders>
              <w:bottom w:val="single" w:sz="12" w:space="0" w:color="auto"/>
            </w:tcBorders>
          </w:tcPr>
          <w:p w14:paraId="05243E42" w14:textId="440D0171" w:rsidR="0018697C" w:rsidRDefault="003F4B08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Exams done ambulatorily instead of</w:t>
            </w:r>
            <w:r w:rsidR="001C766C">
              <w:rPr>
                <w:rFonts w:cstheme="minorHAnsi"/>
                <w:lang w:val="en-GB"/>
              </w:rPr>
              <w:t xml:space="preserve"> in-ward</w:t>
            </w:r>
            <w:r w:rsidRPr="008D48FC">
              <w:rPr>
                <w:rFonts w:cstheme="minorHAnsi"/>
                <w:lang w:val="en-GB"/>
              </w:rPr>
              <w:t xml:space="preserve"> </w:t>
            </w:r>
            <w:r w:rsidR="001C766C">
              <w:rPr>
                <w:rFonts w:cstheme="minorHAnsi"/>
                <w:lang w:val="en-GB"/>
              </w:rPr>
              <w:t>condition (hospitalisation)</w:t>
            </w:r>
          </w:p>
          <w:p w14:paraId="5A005C6C" w14:textId="77777777" w:rsidR="001C766C" w:rsidRDefault="001C766C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59FA5F79" w14:textId="77777777" w:rsidR="001C766C" w:rsidRDefault="001C766C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55D9170C" w14:textId="5AE68E9F" w:rsidR="001C766C" w:rsidRPr="008D48FC" w:rsidRDefault="001C766C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946" w:type="pct"/>
            <w:tcBorders>
              <w:bottom w:val="single" w:sz="12" w:space="0" w:color="auto"/>
            </w:tcBorders>
          </w:tcPr>
          <w:p w14:paraId="7F4A96CD" w14:textId="7D2F265B" w:rsidR="003F4B08" w:rsidRPr="008D48FC" w:rsidRDefault="003F4B08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I said – Well doctor, ask me anything, but don´t ask me to be hospitalised, I will do anything you ask me, I can come every day here if necessary, the time that is needed… -So then, okay! Come here on this day to do an exam (…) I arrived there, I didn´t even know, everybody was on strike!"</w:t>
            </w:r>
            <w:r w:rsidR="00EE0D27">
              <w:rPr>
                <w:rFonts w:cstheme="minorHAnsi"/>
                <w:i/>
                <w:iCs/>
                <w:lang w:val="en-GB"/>
              </w:rPr>
              <w:t>.</w:t>
            </w:r>
          </w:p>
          <w:p w14:paraId="04561C54" w14:textId="77777777" w:rsidR="0018697C" w:rsidRPr="008D48FC" w:rsidRDefault="0018697C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  <w:tcBorders>
              <w:bottom w:val="single" w:sz="12" w:space="0" w:color="auto"/>
            </w:tcBorders>
          </w:tcPr>
          <w:p w14:paraId="76896461" w14:textId="4EDBC58A" w:rsidR="0018697C" w:rsidRPr="008D48FC" w:rsidRDefault="003F4B08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10, female, age 86, Portugal</w:t>
            </w:r>
          </w:p>
        </w:tc>
      </w:tr>
      <w:tr w:rsidR="0018697C" w:rsidRPr="008D48FC" w14:paraId="4A6E8D47" w14:textId="77777777" w:rsidTr="00EE0D27">
        <w:tc>
          <w:tcPr>
            <w:tcW w:w="1066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736E08D" w14:textId="77777777" w:rsidR="008D48FC" w:rsidRPr="008D48FC" w:rsidRDefault="008D48FC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01364BD7" w14:textId="77777777" w:rsidR="0018697C" w:rsidRPr="008D48FC" w:rsidRDefault="0096092A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8D48FC">
              <w:rPr>
                <w:rFonts w:cstheme="minorHAnsi"/>
                <w:b/>
                <w:bCs/>
                <w:lang w:val="en-GB"/>
              </w:rPr>
              <w:t>Absent HCSB</w:t>
            </w:r>
          </w:p>
          <w:p w14:paraId="7FA01D4D" w14:textId="51FA0FA0" w:rsidR="008D48FC" w:rsidRPr="008D48FC" w:rsidRDefault="008D48FC" w:rsidP="001C766C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9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91035E" w14:textId="77777777" w:rsidR="0018697C" w:rsidRPr="008D48FC" w:rsidRDefault="0018697C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23AF24F" w14:textId="77777777" w:rsidR="0018697C" w:rsidRPr="008D48FC" w:rsidRDefault="0018697C" w:rsidP="001C766C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  <w:tr w:rsidR="0018697C" w:rsidRPr="008D48FC" w14:paraId="47A55CAE" w14:textId="77777777" w:rsidTr="00EE0D27">
        <w:tc>
          <w:tcPr>
            <w:tcW w:w="1066" w:type="pct"/>
            <w:tcBorders>
              <w:top w:val="single" w:sz="12" w:space="0" w:color="auto"/>
            </w:tcBorders>
          </w:tcPr>
          <w:p w14:paraId="07822186" w14:textId="55EA4A04" w:rsidR="0018697C" w:rsidRPr="008D48FC" w:rsidRDefault="0096092A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Initial inhibited HCSB that will be embraced by the health system</w:t>
            </w:r>
          </w:p>
        </w:tc>
        <w:tc>
          <w:tcPr>
            <w:tcW w:w="2946" w:type="pct"/>
            <w:tcBorders>
              <w:top w:val="single" w:sz="12" w:space="0" w:color="auto"/>
            </w:tcBorders>
          </w:tcPr>
          <w:p w14:paraId="568998DB" w14:textId="4C23C4FE" w:rsidR="0096092A" w:rsidRPr="008D48FC" w:rsidRDefault="0096092A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 I think they sent me to the Healthcare centre, as I said I was feeling sick. They said – go to the healthcare centre, but to go the healthcare centre I had to wake up very early and wait in a queue. Then I said, it´s okay, it will pass</w:t>
            </w:r>
            <w:r w:rsidR="008D48FC">
              <w:rPr>
                <w:rFonts w:cstheme="minorHAnsi"/>
                <w:i/>
                <w:iCs/>
                <w:lang w:val="en-GB"/>
              </w:rPr>
              <w:t>.</w:t>
            </w:r>
            <w:r w:rsidRPr="008D48FC">
              <w:rPr>
                <w:rFonts w:cstheme="minorHAnsi"/>
                <w:i/>
                <w:iCs/>
                <w:lang w:val="en-GB"/>
              </w:rPr>
              <w:t>”</w:t>
            </w:r>
          </w:p>
          <w:p w14:paraId="39B7F30E" w14:textId="77777777" w:rsidR="0096092A" w:rsidRPr="008D48FC" w:rsidRDefault="0096092A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  <w:p w14:paraId="77B9E485" w14:textId="0C73A8EA" w:rsidR="0096092A" w:rsidRPr="008D48FC" w:rsidRDefault="0096092A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I was thinking it was a flu I had, so I left it until the point I was taking medication lots of times, I did not go to the healthcare centre, or the hospital, neither anything, to be cured. I was certain thinking it was flu, I went to the pharmacy and bought medication to take</w:t>
            </w:r>
            <w:r w:rsidR="008D48FC">
              <w:rPr>
                <w:rFonts w:cstheme="minorHAnsi"/>
                <w:i/>
                <w:iCs/>
                <w:lang w:val="en-GB"/>
              </w:rPr>
              <w:t>”.</w:t>
            </w:r>
          </w:p>
          <w:p w14:paraId="141FDC01" w14:textId="77777777" w:rsidR="0096092A" w:rsidRPr="008D48FC" w:rsidRDefault="0096092A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  <w:p w14:paraId="3180AFCA" w14:textId="19735210" w:rsidR="0096092A" w:rsidRPr="008D48FC" w:rsidRDefault="0096092A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“I knew the symptoms of tuberculosis, but the symptoms I had did not identify anything. I identified it as a strong flu, it was a constant cough. Not everyone who coughs has tuberculosis, because then all humanity would be condemned, right?” </w:t>
            </w:r>
            <w:r w:rsidR="00EE0D27">
              <w:rPr>
                <w:rFonts w:cstheme="minorHAnsi"/>
                <w:i/>
                <w:iCs/>
                <w:lang w:val="en-GB"/>
              </w:rPr>
              <w:t>.</w:t>
            </w:r>
          </w:p>
          <w:p w14:paraId="264CB51F" w14:textId="77777777" w:rsidR="0018697C" w:rsidRPr="008D48FC" w:rsidRDefault="0018697C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  <w:tcBorders>
              <w:top w:val="single" w:sz="12" w:space="0" w:color="auto"/>
            </w:tcBorders>
          </w:tcPr>
          <w:p w14:paraId="3FC7EB07" w14:textId="77777777" w:rsidR="0018697C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2, age 19, Angola</w:t>
            </w:r>
          </w:p>
          <w:p w14:paraId="02AE1C2A" w14:textId="77777777" w:rsidR="0096092A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10A28789" w14:textId="77777777" w:rsidR="008D48FC" w:rsidRDefault="008D48FC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2AD2D4D4" w14:textId="77777777" w:rsidR="008D48FC" w:rsidRDefault="008D48FC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7BFAC755" w14:textId="463643C6" w:rsidR="0096092A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17, female, age 34, Portugal</w:t>
            </w:r>
          </w:p>
          <w:p w14:paraId="39CD7073" w14:textId="77777777" w:rsidR="0096092A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066FDB24" w14:textId="77777777" w:rsidR="0096092A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2665342B" w14:textId="77777777" w:rsidR="0096092A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  <w:p w14:paraId="67CD3CE0" w14:textId="753B90F2" w:rsidR="0096092A" w:rsidRPr="008D48FC" w:rsidRDefault="0096092A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28, female, age 54, Brazil</w:t>
            </w:r>
          </w:p>
        </w:tc>
      </w:tr>
      <w:tr w:rsidR="0018697C" w:rsidRPr="008D48FC" w14:paraId="3F611C19" w14:textId="77777777" w:rsidTr="00EE0D27">
        <w:tc>
          <w:tcPr>
            <w:tcW w:w="1066" w:type="pct"/>
          </w:tcPr>
          <w:p w14:paraId="77D519EE" w14:textId="22D4C256" w:rsidR="0018697C" w:rsidRPr="008D48FC" w:rsidRDefault="0096092A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Screening program</w:t>
            </w:r>
          </w:p>
        </w:tc>
        <w:tc>
          <w:tcPr>
            <w:tcW w:w="2946" w:type="pct"/>
          </w:tcPr>
          <w:p w14:paraId="7C073BB8" w14:textId="74EA492A" w:rsidR="0096092A" w:rsidRPr="008D48FC" w:rsidRDefault="0096092A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I was in a refugee centre, and there, they made some exams in people to know if everything is okay. I had an x-ray and then the doctor saw there was something wrong… I was normal, I was like this, and then I went to do the x-ray and then he said I was ill”</w:t>
            </w:r>
            <w:r w:rsidR="008D48FC">
              <w:rPr>
                <w:rFonts w:cstheme="minorHAnsi"/>
                <w:i/>
                <w:iCs/>
                <w:lang w:val="en-GB"/>
              </w:rPr>
              <w:t>.</w:t>
            </w:r>
          </w:p>
          <w:p w14:paraId="4550BF10" w14:textId="77777777" w:rsidR="0018697C" w:rsidRPr="008D48FC" w:rsidRDefault="0018697C" w:rsidP="001C766C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</w:tcPr>
          <w:p w14:paraId="45BEAF8A" w14:textId="7C833896" w:rsidR="0018697C" w:rsidRPr="008D48FC" w:rsidRDefault="0096092A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2, female, age 19, Angola</w:t>
            </w:r>
          </w:p>
        </w:tc>
      </w:tr>
      <w:tr w:rsidR="0096092A" w:rsidRPr="001C766C" w14:paraId="4B0858E8" w14:textId="77777777" w:rsidTr="00EE0D27">
        <w:tc>
          <w:tcPr>
            <w:tcW w:w="1066" w:type="pct"/>
          </w:tcPr>
          <w:p w14:paraId="40A4C6EC" w14:textId="32FA8648" w:rsidR="0096092A" w:rsidRPr="008D48FC" w:rsidRDefault="0096092A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lastRenderedPageBreak/>
              <w:t>Ambulance service</w:t>
            </w:r>
          </w:p>
        </w:tc>
        <w:tc>
          <w:tcPr>
            <w:tcW w:w="2946" w:type="pct"/>
          </w:tcPr>
          <w:p w14:paraId="5D7AEDC1" w14:textId="77777777" w:rsidR="008D48FC" w:rsidRDefault="0096092A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“I fell in the shop of my brother-in-law. We were there, having lunch, sitting, chatting, everything was okay. I fell. The ambulance came and took me to the hospital”</w:t>
            </w:r>
            <w:r w:rsidR="008D48FC">
              <w:rPr>
                <w:rFonts w:cstheme="minorHAnsi"/>
                <w:i/>
                <w:iCs/>
                <w:lang w:val="en-GB"/>
              </w:rPr>
              <w:t>.</w:t>
            </w:r>
          </w:p>
          <w:p w14:paraId="0C70317E" w14:textId="1BE93AA1" w:rsidR="008D48FC" w:rsidRPr="008D48FC" w:rsidRDefault="008D48FC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988" w:type="pct"/>
          </w:tcPr>
          <w:p w14:paraId="47275583" w14:textId="4C604FB1" w:rsidR="0096092A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19, male, age 33, Guinea-Bissau</w:t>
            </w:r>
          </w:p>
        </w:tc>
      </w:tr>
      <w:tr w:rsidR="0096092A" w:rsidRPr="008D48FC" w14:paraId="65150AA6" w14:textId="77777777" w:rsidTr="00EE0D27">
        <w:tc>
          <w:tcPr>
            <w:tcW w:w="1066" w:type="pct"/>
          </w:tcPr>
          <w:p w14:paraId="2A08ED08" w14:textId="17AFF44C" w:rsidR="0096092A" w:rsidRPr="008D48FC" w:rsidRDefault="0096092A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Occupational health</w:t>
            </w:r>
          </w:p>
        </w:tc>
        <w:tc>
          <w:tcPr>
            <w:tcW w:w="2946" w:type="pct"/>
          </w:tcPr>
          <w:p w14:paraId="77E7ECB9" w14:textId="77777777" w:rsidR="0096092A" w:rsidRDefault="0096092A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“It was a routine exam, a routine x-ray at the occupational health… the doctor there said there was something she did not know… I said – Look I do x-rays every year, and I didn´t have anything… Because I am a smoker, so I am a little bit concerned (…) She made a referral"</w:t>
            </w:r>
            <w:r w:rsidR="008D48FC">
              <w:rPr>
                <w:rFonts w:cstheme="minorHAnsi"/>
                <w:i/>
                <w:iCs/>
                <w:lang w:val="en-GB"/>
              </w:rPr>
              <w:t>.</w:t>
            </w:r>
          </w:p>
          <w:p w14:paraId="337A07ED" w14:textId="22D24684" w:rsidR="008D48FC" w:rsidRPr="008D48FC" w:rsidRDefault="008D48FC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988" w:type="pct"/>
          </w:tcPr>
          <w:p w14:paraId="464E245C" w14:textId="272C5F4A" w:rsidR="0096092A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P16, female, age 33, Portugal </w:t>
            </w:r>
          </w:p>
          <w:p w14:paraId="6B8EEC88" w14:textId="77777777" w:rsidR="0096092A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</w:tc>
      </w:tr>
      <w:tr w:rsidR="0096092A" w:rsidRPr="008D48FC" w14:paraId="6ABE51FD" w14:textId="77777777" w:rsidTr="00EE0D27">
        <w:tc>
          <w:tcPr>
            <w:tcW w:w="1066" w:type="pct"/>
          </w:tcPr>
          <w:p w14:paraId="0F153820" w14:textId="2863DF86" w:rsidR="0096092A" w:rsidRPr="008D48FC" w:rsidRDefault="0096092A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 xml:space="preserve">Pre-scheduled follow-up specialist consultation </w:t>
            </w:r>
          </w:p>
        </w:tc>
        <w:tc>
          <w:tcPr>
            <w:tcW w:w="2946" w:type="pct"/>
          </w:tcPr>
          <w:p w14:paraId="0886FBAC" w14:textId="18F47205" w:rsidR="0096092A" w:rsidRDefault="0096092A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 xml:space="preserve">"It was the doctor on the last </w:t>
            </w:r>
            <w:r w:rsidR="0060241F">
              <w:rPr>
                <w:rFonts w:cstheme="minorHAnsi"/>
                <w:i/>
                <w:iCs/>
                <w:lang w:val="en-GB"/>
              </w:rPr>
              <w:t>[specialist]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 consultation I had... I coughed near her, and when I asked to cough and put away the spittle because I coughed so much that I choked, she looked at me: - I am not from this field, I am not a pneumologist, but if I were </w:t>
            </w:r>
            <w:r w:rsidR="00EE0D27" w:rsidRPr="008D48FC">
              <w:rPr>
                <w:rFonts w:cstheme="minorHAnsi"/>
                <w:i/>
                <w:iCs/>
                <w:lang w:val="en-GB"/>
              </w:rPr>
              <w:t>you,</w:t>
            </w:r>
            <w:r w:rsidRPr="008D48FC">
              <w:rPr>
                <w:rFonts w:cstheme="minorHAnsi"/>
                <w:i/>
                <w:iCs/>
                <w:lang w:val="en-GB"/>
              </w:rPr>
              <w:t xml:space="preserve"> I would come back here today or tomorrow and do a chest x-ray…”</w:t>
            </w:r>
            <w:r w:rsidR="008D48FC">
              <w:rPr>
                <w:rFonts w:cstheme="minorHAnsi"/>
                <w:i/>
                <w:iCs/>
                <w:lang w:val="en-GB"/>
              </w:rPr>
              <w:t>.</w:t>
            </w:r>
          </w:p>
          <w:p w14:paraId="3C16D8AD" w14:textId="7AE04369" w:rsidR="008D48FC" w:rsidRPr="008D48FC" w:rsidRDefault="008D48FC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988" w:type="pct"/>
          </w:tcPr>
          <w:p w14:paraId="0F8F4E66" w14:textId="550CB7B4" w:rsidR="0096092A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28, female, age 54, Brazil</w:t>
            </w:r>
          </w:p>
          <w:p w14:paraId="53832F67" w14:textId="77777777" w:rsidR="0096092A" w:rsidRPr="008D48FC" w:rsidRDefault="0096092A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</w:p>
        </w:tc>
      </w:tr>
      <w:tr w:rsidR="0096092A" w:rsidRPr="008D48FC" w14:paraId="34742F57" w14:textId="77777777" w:rsidTr="00EE0D27">
        <w:tc>
          <w:tcPr>
            <w:tcW w:w="1066" w:type="pct"/>
          </w:tcPr>
          <w:p w14:paraId="2B184718" w14:textId="4B6C96C5" w:rsidR="0096092A" w:rsidRPr="008D48FC" w:rsidRDefault="004E65F7" w:rsidP="001C766C">
            <w:pPr>
              <w:spacing w:line="276" w:lineRule="auto"/>
              <w:rPr>
                <w:rFonts w:cstheme="minorHAnsi"/>
                <w:lang w:val="en-GB"/>
              </w:rPr>
            </w:pPr>
            <w:r w:rsidRPr="008D48FC">
              <w:rPr>
                <w:rFonts w:cstheme="minorHAnsi"/>
                <w:lang w:val="en-GB"/>
              </w:rPr>
              <w:t>“Push” to seek healthcare done by a charity organisation lodging one participant</w:t>
            </w:r>
          </w:p>
        </w:tc>
        <w:tc>
          <w:tcPr>
            <w:tcW w:w="2946" w:type="pct"/>
          </w:tcPr>
          <w:p w14:paraId="00AAFF76" w14:textId="035E3421" w:rsidR="008D48FC" w:rsidRDefault="004E65F7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"… because me alone, if I was alone, if I was at my house, I would go to the pharmacy… and buy, I would not go to the hospital or anything, but as I was in the place where I am, I had to go to the health care centre or hospital, to know what was happening”</w:t>
            </w:r>
            <w:r w:rsidR="008D48FC">
              <w:rPr>
                <w:rFonts w:cstheme="minorHAnsi"/>
                <w:i/>
                <w:iCs/>
                <w:lang w:val="en-GB"/>
              </w:rPr>
              <w:t>.</w:t>
            </w:r>
          </w:p>
          <w:p w14:paraId="5D6C3C0F" w14:textId="14C2650A" w:rsidR="008D48FC" w:rsidRPr="008D48FC" w:rsidRDefault="008D48FC" w:rsidP="001C766C">
            <w:pPr>
              <w:spacing w:line="276" w:lineRule="auto"/>
              <w:jc w:val="both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988" w:type="pct"/>
          </w:tcPr>
          <w:p w14:paraId="1C48EB36" w14:textId="11B448AA" w:rsidR="0096092A" w:rsidRPr="008D48FC" w:rsidRDefault="004E65F7" w:rsidP="001C766C">
            <w:pPr>
              <w:spacing w:line="276" w:lineRule="auto"/>
              <w:rPr>
                <w:rFonts w:cstheme="minorHAnsi"/>
                <w:i/>
                <w:iCs/>
                <w:lang w:val="en-GB"/>
              </w:rPr>
            </w:pPr>
            <w:r w:rsidRPr="008D48FC">
              <w:rPr>
                <w:rFonts w:cstheme="minorHAnsi"/>
                <w:i/>
                <w:iCs/>
                <w:lang w:val="en-GB"/>
              </w:rPr>
              <w:t>P17, female, age 34, Portugal</w:t>
            </w:r>
          </w:p>
        </w:tc>
      </w:tr>
    </w:tbl>
    <w:p w14:paraId="1F1FD57A" w14:textId="77777777" w:rsidR="00C74740" w:rsidRPr="008D48FC" w:rsidRDefault="00C74740" w:rsidP="004A2A26">
      <w:pPr>
        <w:jc w:val="both"/>
        <w:rPr>
          <w:rFonts w:cstheme="minorHAnsi"/>
          <w:lang w:val="en-GB"/>
        </w:rPr>
      </w:pPr>
    </w:p>
    <w:sectPr w:rsidR="00C74740" w:rsidRPr="008D48FC" w:rsidSect="00CA1A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84691" w14:textId="77777777" w:rsidR="00CE7314" w:rsidRDefault="00CE7314" w:rsidP="008D48FC">
      <w:pPr>
        <w:spacing w:after="0" w:line="240" w:lineRule="auto"/>
      </w:pPr>
      <w:r>
        <w:separator/>
      </w:r>
    </w:p>
  </w:endnote>
  <w:endnote w:type="continuationSeparator" w:id="0">
    <w:p w14:paraId="34B978DF" w14:textId="77777777" w:rsidR="00CE7314" w:rsidRDefault="00CE7314" w:rsidP="008D4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584A9" w14:textId="77777777" w:rsidR="00CE7314" w:rsidRDefault="00CE7314" w:rsidP="008D48FC">
      <w:pPr>
        <w:spacing w:after="0" w:line="240" w:lineRule="auto"/>
      </w:pPr>
      <w:r>
        <w:separator/>
      </w:r>
    </w:p>
  </w:footnote>
  <w:footnote w:type="continuationSeparator" w:id="0">
    <w:p w14:paraId="6203723B" w14:textId="77777777" w:rsidR="00CE7314" w:rsidRDefault="00CE7314" w:rsidP="008D48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C2358"/>
    <w:multiLevelType w:val="hybridMultilevel"/>
    <w:tmpl w:val="BDF616D2"/>
    <w:lvl w:ilvl="0" w:tplc="F87E90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7F6"/>
    <w:rsid w:val="000901DF"/>
    <w:rsid w:val="00142F26"/>
    <w:rsid w:val="0018697C"/>
    <w:rsid w:val="001937F6"/>
    <w:rsid w:val="001C766C"/>
    <w:rsid w:val="00201FB0"/>
    <w:rsid w:val="00203DB7"/>
    <w:rsid w:val="00274006"/>
    <w:rsid w:val="003F4B08"/>
    <w:rsid w:val="00444435"/>
    <w:rsid w:val="004A2A26"/>
    <w:rsid w:val="004E65F7"/>
    <w:rsid w:val="0060241F"/>
    <w:rsid w:val="007E0EF0"/>
    <w:rsid w:val="008D48FC"/>
    <w:rsid w:val="008E6BC3"/>
    <w:rsid w:val="0096092A"/>
    <w:rsid w:val="009B4E0B"/>
    <w:rsid w:val="00C74740"/>
    <w:rsid w:val="00CA1A44"/>
    <w:rsid w:val="00CC1EC1"/>
    <w:rsid w:val="00CE7314"/>
    <w:rsid w:val="00DF161F"/>
    <w:rsid w:val="00E44938"/>
    <w:rsid w:val="00ED1FC5"/>
    <w:rsid w:val="00EE0D27"/>
    <w:rsid w:val="00FF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38F85"/>
  <w15:chartTrackingRefBased/>
  <w15:docId w15:val="{AEB6094B-F697-4613-9C30-5757A0AA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7F6"/>
    <w:rPr>
      <w:rFonts w:ascii="Segoe UI" w:hAnsi="Segoe UI" w:cs="Segoe UI"/>
      <w:sz w:val="18"/>
      <w:szCs w:val="18"/>
      <w:lang w:val="pt-PT"/>
    </w:rPr>
  </w:style>
  <w:style w:type="paragraph" w:styleId="ListParagraph">
    <w:name w:val="List Paragraph"/>
    <w:basedOn w:val="Normal"/>
    <w:uiPriority w:val="34"/>
    <w:qFormat/>
    <w:rsid w:val="004444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4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8FC"/>
    <w:rPr>
      <w:lang w:val="pt-PT"/>
    </w:rPr>
  </w:style>
  <w:style w:type="paragraph" w:styleId="Footer">
    <w:name w:val="footer"/>
    <w:basedOn w:val="Normal"/>
    <w:link w:val="FooterChar"/>
    <w:uiPriority w:val="99"/>
    <w:unhideWhenUsed/>
    <w:rsid w:val="008D4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8FC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9</TotalTime>
  <Pages>6</Pages>
  <Words>1590</Words>
  <Characters>906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ribeiro</dc:creator>
  <cp:keywords/>
  <dc:description/>
  <cp:lastModifiedBy>rafaela ribeiro</cp:lastModifiedBy>
  <cp:revision>13</cp:revision>
  <dcterms:created xsi:type="dcterms:W3CDTF">2020-12-18T13:49:00Z</dcterms:created>
  <dcterms:modified xsi:type="dcterms:W3CDTF">2021-05-05T13:30:00Z</dcterms:modified>
</cp:coreProperties>
</file>